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B03D8" w14:textId="39B2AB7F" w:rsidR="00710890" w:rsidRDefault="00710890" w:rsidP="00710890">
      <w:pPr>
        <w:pStyle w:val="CTablecaption"/>
        <w:widowControl/>
      </w:pPr>
      <w:r w:rsidRPr="00582210">
        <w:rPr>
          <w:sz w:val="28"/>
          <w:szCs w:val="22"/>
        </w:rPr>
        <w:t xml:space="preserve">Supplementary File </w:t>
      </w:r>
      <w:r>
        <w:rPr>
          <w:sz w:val="28"/>
          <w:szCs w:val="22"/>
        </w:rPr>
        <w:t>1</w:t>
      </w:r>
      <w:r w:rsidRPr="00582210">
        <w:rPr>
          <w:sz w:val="28"/>
          <w:szCs w:val="22"/>
        </w:rPr>
        <w:t xml:space="preserve">: </w:t>
      </w:r>
      <w:r>
        <w:rPr>
          <w:sz w:val="28"/>
          <w:szCs w:val="22"/>
        </w:rPr>
        <w:t xml:space="preserve">Number of participants from each </w:t>
      </w:r>
      <w:r w:rsidR="00503A62">
        <w:rPr>
          <w:sz w:val="28"/>
          <w:szCs w:val="22"/>
        </w:rPr>
        <w:t xml:space="preserve">participating </w:t>
      </w:r>
      <w:r>
        <w:rPr>
          <w:sz w:val="28"/>
          <w:szCs w:val="22"/>
        </w:rPr>
        <w:t>hospital</w:t>
      </w:r>
      <w:r w:rsidRPr="00582210">
        <w:rPr>
          <w:sz w:val="28"/>
          <w:szCs w:val="22"/>
        </w:rPr>
        <w:t>.</w:t>
      </w:r>
    </w:p>
    <w:p w14:paraId="3DC08412" w14:textId="0731339F" w:rsidR="00710890" w:rsidRDefault="00710890" w:rsidP="00F676BB">
      <w:pPr>
        <w:pStyle w:val="CTablecaption"/>
        <w:spacing w:before="0" w:after="0"/>
      </w:pPr>
      <w:r>
        <w:t xml:space="preserve">Table </w:t>
      </w:r>
      <w:r w:rsidR="007B5F34">
        <w:t>S</w:t>
      </w:r>
      <w:r w:rsidR="00D546EF">
        <w:t>1.</w:t>
      </w:r>
      <w:fldSimple w:instr=" SEQ Table \* ARABIC ">
        <w:r w:rsidR="00E40E14">
          <w:rPr>
            <w:noProof/>
          </w:rPr>
          <w:t>1</w:t>
        </w:r>
      </w:fldSimple>
      <w:r w:rsidR="00F676BB">
        <w:rPr>
          <w:rFonts w:hint="eastAsia"/>
          <w:noProof/>
        </w:rPr>
        <w:t>.</w:t>
      </w:r>
      <w:r w:rsidR="007B5F34">
        <w:rPr>
          <w:noProof/>
        </w:rPr>
        <w:t xml:space="preserve"> Number of participants from each hospital</w:t>
      </w:r>
      <w:r w:rsidR="001A0FED">
        <w:rPr>
          <w:noProof/>
        </w:rPr>
        <w:t xml:space="preserve"> in each treatment stage</w:t>
      </w:r>
      <w:r w:rsidR="007B5F34">
        <w:rPr>
          <w:noProof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1543"/>
        <w:gridCol w:w="1515"/>
        <w:gridCol w:w="1359"/>
        <w:gridCol w:w="1316"/>
        <w:gridCol w:w="1383"/>
        <w:gridCol w:w="1494"/>
        <w:gridCol w:w="1181"/>
        <w:gridCol w:w="1228"/>
      </w:tblGrid>
      <w:tr w:rsidR="001A0FED" w14:paraId="59D6AE2F" w14:textId="39C9A008" w:rsidTr="00F676BB">
        <w:tc>
          <w:tcPr>
            <w:tcW w:w="1053" w:type="pct"/>
            <w:vMerge w:val="restart"/>
            <w:tcBorders>
              <w:top w:val="single" w:sz="4" w:space="0" w:color="auto"/>
              <w:bottom w:val="nil"/>
            </w:tcBorders>
          </w:tcPr>
          <w:p w14:paraId="1984EFEC" w14:textId="1DAC6B43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 w:rsidRPr="007B5F34">
              <w:rPr>
                <w:b/>
                <w:bCs w:val="0"/>
              </w:rPr>
              <w:t xml:space="preserve">Hospital 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bottom w:val="nil"/>
            </w:tcBorders>
          </w:tcPr>
          <w:p w14:paraId="4BD1586B" w14:textId="63CEA26C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 w:rsidRPr="007B5F34">
              <w:rPr>
                <w:b/>
                <w:bCs w:val="0"/>
              </w:rPr>
              <w:t>Number of participants (in total)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bottom w:val="nil"/>
            </w:tcBorders>
          </w:tcPr>
          <w:p w14:paraId="1BF4EE8E" w14:textId="6CEC99B3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 w:rsidRPr="007B5F34">
              <w:rPr>
                <w:b/>
                <w:bCs w:val="0"/>
              </w:rPr>
              <w:t>Number of participants (valid)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bottom w:val="nil"/>
            </w:tcBorders>
          </w:tcPr>
          <w:p w14:paraId="1E706B72" w14:textId="4F630121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 w:rsidRPr="007B5F34">
              <w:rPr>
                <w:b/>
                <w:bCs w:val="0"/>
              </w:rPr>
              <w:t>Number of interviews</w:t>
            </w:r>
            <w:r>
              <w:rPr>
                <w:b/>
                <w:bCs w:val="0"/>
              </w:rPr>
              <w:t xml:space="preserve"> (valid)</w:t>
            </w:r>
          </w:p>
        </w:tc>
        <w:tc>
          <w:tcPr>
            <w:tcW w:w="23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0D1F43" w14:textId="192132D4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Number of interviews in each treatment stages</w:t>
            </w:r>
          </w:p>
        </w:tc>
      </w:tr>
      <w:tr w:rsidR="000C138B" w14:paraId="79E661FC" w14:textId="77777777" w:rsidTr="00F676BB">
        <w:tc>
          <w:tcPr>
            <w:tcW w:w="1053" w:type="pct"/>
            <w:vMerge/>
            <w:tcBorders>
              <w:top w:val="nil"/>
              <w:bottom w:val="single" w:sz="4" w:space="0" w:color="auto"/>
            </w:tcBorders>
          </w:tcPr>
          <w:p w14:paraId="26853877" w14:textId="77777777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</w:p>
        </w:tc>
        <w:tc>
          <w:tcPr>
            <w:tcW w:w="553" w:type="pct"/>
            <w:vMerge/>
            <w:tcBorders>
              <w:top w:val="nil"/>
              <w:bottom w:val="single" w:sz="4" w:space="0" w:color="auto"/>
            </w:tcBorders>
          </w:tcPr>
          <w:p w14:paraId="5FD403B2" w14:textId="77777777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</w:p>
        </w:tc>
        <w:tc>
          <w:tcPr>
            <w:tcW w:w="543" w:type="pct"/>
            <w:vMerge/>
            <w:tcBorders>
              <w:top w:val="nil"/>
              <w:bottom w:val="single" w:sz="4" w:space="0" w:color="auto"/>
            </w:tcBorders>
          </w:tcPr>
          <w:p w14:paraId="639EB507" w14:textId="77777777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</w:p>
        </w:tc>
        <w:tc>
          <w:tcPr>
            <w:tcW w:w="487" w:type="pct"/>
            <w:vMerge/>
            <w:tcBorders>
              <w:top w:val="nil"/>
              <w:bottom w:val="single" w:sz="4" w:space="0" w:color="auto"/>
            </w:tcBorders>
          </w:tcPr>
          <w:p w14:paraId="5A93C6ED" w14:textId="77777777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724355D3" w14:textId="5D9AC774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Preoperativ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1C4076CA" w14:textId="2D4422BB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Postoperativ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7019F607" w14:textId="7F8C891B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Chemotherapy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F0051CC" w14:textId="789F1E5A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Radiation therapy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A4EBE46" w14:textId="7775BBEF" w:rsidR="001A0FED" w:rsidRPr="007B5F34" w:rsidRDefault="001A0FED" w:rsidP="007B5F34">
            <w:pPr>
              <w:pStyle w:val="CTable10pt"/>
              <w:rPr>
                <w:b/>
                <w:bCs w:val="0"/>
              </w:rPr>
            </w:pPr>
            <w:r>
              <w:rPr>
                <w:b/>
                <w:bCs w:val="0"/>
              </w:rPr>
              <w:t>Endocrine therapy</w:t>
            </w:r>
          </w:p>
        </w:tc>
      </w:tr>
      <w:tr w:rsidR="001A0FED" w14:paraId="5166C6D5" w14:textId="1D750457" w:rsidTr="00F676BB">
        <w:tc>
          <w:tcPr>
            <w:tcW w:w="1053" w:type="pct"/>
            <w:tcBorders>
              <w:top w:val="single" w:sz="4" w:space="0" w:color="auto"/>
            </w:tcBorders>
          </w:tcPr>
          <w:p w14:paraId="1BE51CA4" w14:textId="18A1C7EC" w:rsidR="001A0FED" w:rsidRDefault="001A0FED" w:rsidP="007B5F34">
            <w:pPr>
              <w:pStyle w:val="CTable10pt"/>
            </w:pPr>
            <w:r>
              <w:t>Guangdong Provincial Hospital of Chinese Medicine (Coordinating hospital)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7E2EAB44" w14:textId="56E385A6" w:rsidR="001A0FED" w:rsidRDefault="001A0FED" w:rsidP="007B5F34">
            <w:pPr>
              <w:pStyle w:val="CTable10pt"/>
            </w:pPr>
            <w:r>
              <w:t>409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F8871B5" w14:textId="2E20F088" w:rsidR="001A0FED" w:rsidRDefault="001A0FED" w:rsidP="007B5F34">
            <w:pPr>
              <w:pStyle w:val="CTable10pt"/>
            </w:pPr>
            <w:r>
              <w:t>409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07EF415" w14:textId="2E5D93FC" w:rsidR="001A0FED" w:rsidRDefault="001A0FED" w:rsidP="007B5F34">
            <w:pPr>
              <w:pStyle w:val="CTable10pt"/>
            </w:pPr>
            <w:r>
              <w:t>739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4D9C102" w14:textId="721D0031" w:rsidR="001A0FED" w:rsidRDefault="001A0FED" w:rsidP="007B5F34">
            <w:pPr>
              <w:pStyle w:val="CTable10pt"/>
            </w:pPr>
            <w:r>
              <w:t>122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9B6BA7A" w14:textId="1E65AD98" w:rsidR="001A0FED" w:rsidRDefault="001A0FED" w:rsidP="007B5F34">
            <w:pPr>
              <w:pStyle w:val="CTable10pt"/>
            </w:pPr>
            <w:r>
              <w:t>219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50327D17" w14:textId="1E5383B4" w:rsidR="001A0FED" w:rsidRDefault="001A0FED" w:rsidP="007B5F34">
            <w:pPr>
              <w:pStyle w:val="CTable10pt"/>
            </w:pPr>
            <w:r>
              <w:t>191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18C7796" w14:textId="794C0572" w:rsidR="001A0FED" w:rsidRDefault="001A0FED" w:rsidP="007B5F34">
            <w:pPr>
              <w:pStyle w:val="CTable10pt"/>
            </w:pPr>
            <w:r>
              <w:t>117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2D343D85" w14:textId="04AAC07A" w:rsidR="001A0FED" w:rsidRDefault="001A0FED" w:rsidP="007B5F34">
            <w:pPr>
              <w:pStyle w:val="CTable10pt"/>
            </w:pPr>
            <w:r>
              <w:t>90</w:t>
            </w:r>
          </w:p>
        </w:tc>
      </w:tr>
      <w:tr w:rsidR="001A0FED" w14:paraId="07C431C8" w14:textId="4828EED5" w:rsidTr="00F676BB">
        <w:tc>
          <w:tcPr>
            <w:tcW w:w="1053" w:type="pct"/>
          </w:tcPr>
          <w:p w14:paraId="6EE6C74C" w14:textId="3BFC2342" w:rsidR="001A0FED" w:rsidRDefault="001A0FED" w:rsidP="007B5F34">
            <w:pPr>
              <w:pStyle w:val="CTable10pt"/>
            </w:pPr>
            <w:r w:rsidRPr="007B5F34">
              <w:t>Yueyang Hospital of Integrated Traditional Chinese and Western Medicine, Shanghai University of Traditional Chinese Medicine</w:t>
            </w:r>
          </w:p>
        </w:tc>
        <w:tc>
          <w:tcPr>
            <w:tcW w:w="553" w:type="pct"/>
          </w:tcPr>
          <w:p w14:paraId="7D88A114" w14:textId="3039B15B" w:rsidR="001A0FED" w:rsidRDefault="001A0FED" w:rsidP="007B5F34">
            <w:pPr>
              <w:pStyle w:val="CTable10pt"/>
            </w:pPr>
            <w:r>
              <w:t>53</w:t>
            </w:r>
          </w:p>
        </w:tc>
        <w:tc>
          <w:tcPr>
            <w:tcW w:w="543" w:type="pct"/>
          </w:tcPr>
          <w:p w14:paraId="26789A5C" w14:textId="6360AE8E" w:rsidR="001A0FED" w:rsidRDefault="001A0FED" w:rsidP="007B5F34">
            <w:pPr>
              <w:pStyle w:val="CTable10pt"/>
            </w:pPr>
            <w:r>
              <w:t>53</w:t>
            </w:r>
          </w:p>
        </w:tc>
        <w:tc>
          <w:tcPr>
            <w:tcW w:w="487" w:type="pct"/>
          </w:tcPr>
          <w:p w14:paraId="7BC676B0" w14:textId="45A18A67" w:rsidR="001A0FED" w:rsidRDefault="001A0FED" w:rsidP="007B5F34">
            <w:pPr>
              <w:pStyle w:val="CTable10pt"/>
            </w:pPr>
            <w:r>
              <w:t>53</w:t>
            </w:r>
          </w:p>
        </w:tc>
        <w:tc>
          <w:tcPr>
            <w:tcW w:w="471" w:type="pct"/>
          </w:tcPr>
          <w:p w14:paraId="44C65A8E" w14:textId="25A6AE29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95" w:type="pct"/>
          </w:tcPr>
          <w:p w14:paraId="6F559BCD" w14:textId="06742A53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535" w:type="pct"/>
          </w:tcPr>
          <w:p w14:paraId="5E237A97" w14:textId="560941AE" w:rsidR="001A0FED" w:rsidRDefault="001A0FED" w:rsidP="007B5F34">
            <w:pPr>
              <w:pStyle w:val="CTable10pt"/>
            </w:pPr>
            <w:r>
              <w:t>36</w:t>
            </w:r>
          </w:p>
        </w:tc>
        <w:tc>
          <w:tcPr>
            <w:tcW w:w="423" w:type="pct"/>
          </w:tcPr>
          <w:p w14:paraId="4A323A0D" w14:textId="3C299717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40" w:type="pct"/>
          </w:tcPr>
          <w:p w14:paraId="655F4136" w14:textId="71EC830E" w:rsidR="001A0FED" w:rsidRDefault="001A0FED" w:rsidP="007B5F34">
            <w:pPr>
              <w:pStyle w:val="CTable10pt"/>
            </w:pPr>
            <w:r>
              <w:t>17</w:t>
            </w:r>
          </w:p>
        </w:tc>
      </w:tr>
      <w:tr w:rsidR="001A0FED" w14:paraId="63F9569C" w14:textId="12559AAC" w:rsidTr="00F676BB">
        <w:tc>
          <w:tcPr>
            <w:tcW w:w="1053" w:type="pct"/>
          </w:tcPr>
          <w:p w14:paraId="0CB6723E" w14:textId="6EA5E7E6" w:rsidR="001A0FED" w:rsidRDefault="001A0FED" w:rsidP="007B5F34">
            <w:pPr>
              <w:pStyle w:val="CTable10pt"/>
            </w:pPr>
            <w:r w:rsidRPr="007B5F34">
              <w:t>The Affiliated Hospital of Nanjing University of Chinese Medicine</w:t>
            </w:r>
          </w:p>
        </w:tc>
        <w:tc>
          <w:tcPr>
            <w:tcW w:w="553" w:type="pct"/>
          </w:tcPr>
          <w:p w14:paraId="5EC92F4E" w14:textId="3B94C196" w:rsidR="001A0FED" w:rsidRDefault="001A0FED" w:rsidP="007B5F34">
            <w:pPr>
              <w:pStyle w:val="CTable10pt"/>
            </w:pPr>
            <w:r>
              <w:t>50</w:t>
            </w:r>
          </w:p>
        </w:tc>
        <w:tc>
          <w:tcPr>
            <w:tcW w:w="543" w:type="pct"/>
          </w:tcPr>
          <w:p w14:paraId="4E496AEC" w14:textId="4E7BDDE1" w:rsidR="001A0FED" w:rsidRDefault="001A0FED" w:rsidP="007B5F34">
            <w:pPr>
              <w:pStyle w:val="CTable10pt"/>
            </w:pPr>
            <w:r>
              <w:t>50</w:t>
            </w:r>
          </w:p>
        </w:tc>
        <w:tc>
          <w:tcPr>
            <w:tcW w:w="487" w:type="pct"/>
          </w:tcPr>
          <w:p w14:paraId="7197B4A0" w14:textId="588A369C" w:rsidR="001A0FED" w:rsidRDefault="001A0FED" w:rsidP="007B5F34">
            <w:pPr>
              <w:pStyle w:val="CTable10pt"/>
            </w:pPr>
            <w:r>
              <w:t>50</w:t>
            </w:r>
          </w:p>
        </w:tc>
        <w:tc>
          <w:tcPr>
            <w:tcW w:w="471" w:type="pct"/>
          </w:tcPr>
          <w:p w14:paraId="1BC62339" w14:textId="196C9923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95" w:type="pct"/>
          </w:tcPr>
          <w:p w14:paraId="37AB444A" w14:textId="763BA0AA" w:rsidR="001A0FED" w:rsidRDefault="001A0FED" w:rsidP="007B5F34">
            <w:pPr>
              <w:pStyle w:val="CTable10pt"/>
            </w:pPr>
            <w:r>
              <w:t>1</w:t>
            </w:r>
          </w:p>
        </w:tc>
        <w:tc>
          <w:tcPr>
            <w:tcW w:w="535" w:type="pct"/>
          </w:tcPr>
          <w:p w14:paraId="5F04B873" w14:textId="65748252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423" w:type="pct"/>
          </w:tcPr>
          <w:p w14:paraId="3CA79C05" w14:textId="41B86C3D" w:rsidR="001A0FED" w:rsidRDefault="001A0FED" w:rsidP="007B5F34">
            <w:pPr>
              <w:pStyle w:val="CTable10pt"/>
            </w:pPr>
            <w:r>
              <w:t>2</w:t>
            </w:r>
          </w:p>
        </w:tc>
        <w:tc>
          <w:tcPr>
            <w:tcW w:w="440" w:type="pct"/>
          </w:tcPr>
          <w:p w14:paraId="791B7B18" w14:textId="0C7795F7" w:rsidR="001A0FED" w:rsidRDefault="001A0FED" w:rsidP="007B5F34">
            <w:pPr>
              <w:pStyle w:val="CTable10pt"/>
            </w:pPr>
            <w:r>
              <w:t>35</w:t>
            </w:r>
          </w:p>
        </w:tc>
      </w:tr>
      <w:tr w:rsidR="001A0FED" w14:paraId="3DAD3603" w14:textId="2E4E33EB" w:rsidTr="00F676BB">
        <w:tc>
          <w:tcPr>
            <w:tcW w:w="1053" w:type="pct"/>
          </w:tcPr>
          <w:p w14:paraId="6F7C7B81" w14:textId="26A54E55" w:rsidR="001A0FED" w:rsidRDefault="001A0FED" w:rsidP="007B5F34">
            <w:pPr>
              <w:pStyle w:val="CTable10pt"/>
            </w:pPr>
            <w:r w:rsidRPr="007B5F34">
              <w:t>Affiliated Hospital of Shandong University of Traditional Chinese Medicine</w:t>
            </w:r>
          </w:p>
        </w:tc>
        <w:tc>
          <w:tcPr>
            <w:tcW w:w="553" w:type="pct"/>
          </w:tcPr>
          <w:p w14:paraId="2044696E" w14:textId="4FDC7145" w:rsidR="001A0FED" w:rsidRDefault="001A0FED" w:rsidP="007B5F34">
            <w:pPr>
              <w:pStyle w:val="CTable10pt"/>
            </w:pPr>
            <w:r>
              <w:t>47</w:t>
            </w:r>
          </w:p>
        </w:tc>
        <w:tc>
          <w:tcPr>
            <w:tcW w:w="543" w:type="pct"/>
          </w:tcPr>
          <w:p w14:paraId="159B0617" w14:textId="29097EC1" w:rsidR="001A0FED" w:rsidRDefault="001A0FED" w:rsidP="007B5F34">
            <w:pPr>
              <w:pStyle w:val="CTable10pt"/>
            </w:pPr>
            <w:r>
              <w:t>40</w:t>
            </w:r>
          </w:p>
        </w:tc>
        <w:tc>
          <w:tcPr>
            <w:tcW w:w="487" w:type="pct"/>
          </w:tcPr>
          <w:p w14:paraId="77456E81" w14:textId="5E755B7E" w:rsidR="001A0FED" w:rsidRDefault="001A0FED" w:rsidP="007B5F34">
            <w:pPr>
              <w:pStyle w:val="CTable10pt"/>
            </w:pPr>
            <w:r>
              <w:t>46</w:t>
            </w:r>
          </w:p>
        </w:tc>
        <w:tc>
          <w:tcPr>
            <w:tcW w:w="471" w:type="pct"/>
          </w:tcPr>
          <w:p w14:paraId="4EA6C3E1" w14:textId="62C0EF48" w:rsidR="001A0FED" w:rsidRDefault="001A0FED" w:rsidP="007B5F34">
            <w:pPr>
              <w:pStyle w:val="CTable10pt"/>
            </w:pPr>
            <w:r>
              <w:t>4</w:t>
            </w:r>
          </w:p>
        </w:tc>
        <w:tc>
          <w:tcPr>
            <w:tcW w:w="495" w:type="pct"/>
          </w:tcPr>
          <w:p w14:paraId="6471B001" w14:textId="1EA89319" w:rsidR="001A0FED" w:rsidRDefault="001A0FED" w:rsidP="007B5F34">
            <w:pPr>
              <w:pStyle w:val="CTable10pt"/>
            </w:pPr>
            <w:r>
              <w:t>6</w:t>
            </w:r>
          </w:p>
        </w:tc>
        <w:tc>
          <w:tcPr>
            <w:tcW w:w="535" w:type="pct"/>
          </w:tcPr>
          <w:p w14:paraId="4F966033" w14:textId="145A5B17" w:rsidR="001A0FED" w:rsidRDefault="001A0FED" w:rsidP="007B5F34">
            <w:pPr>
              <w:pStyle w:val="CTable10pt"/>
            </w:pPr>
            <w:r>
              <w:t>32</w:t>
            </w:r>
          </w:p>
        </w:tc>
        <w:tc>
          <w:tcPr>
            <w:tcW w:w="423" w:type="pct"/>
          </w:tcPr>
          <w:p w14:paraId="37583B45" w14:textId="6965429E" w:rsidR="001A0FED" w:rsidRDefault="001A0FED" w:rsidP="007B5F34">
            <w:pPr>
              <w:pStyle w:val="CTable10pt"/>
            </w:pPr>
            <w:r>
              <w:t>1</w:t>
            </w:r>
          </w:p>
        </w:tc>
        <w:tc>
          <w:tcPr>
            <w:tcW w:w="440" w:type="pct"/>
          </w:tcPr>
          <w:p w14:paraId="092A7CF1" w14:textId="6CB98941" w:rsidR="001A0FED" w:rsidRDefault="001A0FED" w:rsidP="007B5F34">
            <w:pPr>
              <w:pStyle w:val="CTable10pt"/>
            </w:pPr>
            <w:r>
              <w:t>3</w:t>
            </w:r>
          </w:p>
        </w:tc>
      </w:tr>
      <w:tr w:rsidR="001A0FED" w14:paraId="76AEA85E" w14:textId="3E07D05D" w:rsidTr="00F676BB">
        <w:tc>
          <w:tcPr>
            <w:tcW w:w="1053" w:type="pct"/>
          </w:tcPr>
          <w:p w14:paraId="38FDE157" w14:textId="270B7616" w:rsidR="001A0FED" w:rsidRDefault="001A0FED" w:rsidP="007B5F34">
            <w:pPr>
              <w:pStyle w:val="CTable10pt"/>
            </w:pPr>
            <w:r w:rsidRPr="0071283F">
              <w:t>The First Affiliated Hospital of Zhejiang Chinese Medical University (Zhejiang Provincial Hospital of Traditional Chinese Medicine)</w:t>
            </w:r>
          </w:p>
        </w:tc>
        <w:tc>
          <w:tcPr>
            <w:tcW w:w="553" w:type="pct"/>
          </w:tcPr>
          <w:p w14:paraId="7A8DC018" w14:textId="7BDCC89C" w:rsidR="001A0FED" w:rsidRDefault="001A0FED" w:rsidP="007B5F34">
            <w:pPr>
              <w:pStyle w:val="CTable10pt"/>
            </w:pPr>
            <w:r>
              <w:t>25</w:t>
            </w:r>
          </w:p>
        </w:tc>
        <w:tc>
          <w:tcPr>
            <w:tcW w:w="543" w:type="pct"/>
          </w:tcPr>
          <w:p w14:paraId="7EBA8EAF" w14:textId="560DC677" w:rsidR="001A0FED" w:rsidRDefault="001A0FED" w:rsidP="007B5F34">
            <w:pPr>
              <w:pStyle w:val="CTable10pt"/>
            </w:pPr>
            <w:r>
              <w:t>22</w:t>
            </w:r>
          </w:p>
        </w:tc>
        <w:tc>
          <w:tcPr>
            <w:tcW w:w="487" w:type="pct"/>
          </w:tcPr>
          <w:p w14:paraId="5600C5BC" w14:textId="7AEB192A" w:rsidR="001A0FED" w:rsidRDefault="001A0FED" w:rsidP="007B5F34">
            <w:pPr>
              <w:pStyle w:val="CTable10pt"/>
            </w:pPr>
            <w:r>
              <w:t>22</w:t>
            </w:r>
          </w:p>
        </w:tc>
        <w:tc>
          <w:tcPr>
            <w:tcW w:w="471" w:type="pct"/>
          </w:tcPr>
          <w:p w14:paraId="435F6612" w14:textId="24D364FF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95" w:type="pct"/>
          </w:tcPr>
          <w:p w14:paraId="7CA70287" w14:textId="5CD65125" w:rsidR="001A0FED" w:rsidRDefault="001A0FED" w:rsidP="007B5F34">
            <w:pPr>
              <w:pStyle w:val="CTable10pt"/>
            </w:pPr>
            <w:r>
              <w:t>1</w:t>
            </w:r>
          </w:p>
        </w:tc>
        <w:tc>
          <w:tcPr>
            <w:tcW w:w="535" w:type="pct"/>
          </w:tcPr>
          <w:p w14:paraId="218AA749" w14:textId="3866CADF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423" w:type="pct"/>
          </w:tcPr>
          <w:p w14:paraId="00A857EC" w14:textId="5A81ADAB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40" w:type="pct"/>
          </w:tcPr>
          <w:p w14:paraId="4CD15D12" w14:textId="4EDE504F" w:rsidR="001A0FED" w:rsidRDefault="001A0FED" w:rsidP="007B5F34">
            <w:pPr>
              <w:pStyle w:val="CTable10pt"/>
            </w:pPr>
            <w:r>
              <w:t>9</w:t>
            </w:r>
          </w:p>
        </w:tc>
      </w:tr>
      <w:tr w:rsidR="001A0FED" w14:paraId="760E464A" w14:textId="16EC5ADA" w:rsidTr="00F676BB">
        <w:tc>
          <w:tcPr>
            <w:tcW w:w="1053" w:type="pct"/>
          </w:tcPr>
          <w:p w14:paraId="257E0DA5" w14:textId="29D7E37D" w:rsidR="001A0FED" w:rsidRDefault="001A0FED" w:rsidP="007B5F34">
            <w:pPr>
              <w:pStyle w:val="CTable10pt"/>
            </w:pPr>
            <w:r w:rsidRPr="0071283F">
              <w:t>Sanya Women and Children’s Hospital</w:t>
            </w:r>
          </w:p>
        </w:tc>
        <w:tc>
          <w:tcPr>
            <w:tcW w:w="553" w:type="pct"/>
          </w:tcPr>
          <w:p w14:paraId="05F8B150" w14:textId="412683B5" w:rsidR="001A0FED" w:rsidRDefault="001A0FED" w:rsidP="007B5F34">
            <w:pPr>
              <w:pStyle w:val="CTable10pt"/>
            </w:pPr>
            <w:r>
              <w:t>22</w:t>
            </w:r>
          </w:p>
        </w:tc>
        <w:tc>
          <w:tcPr>
            <w:tcW w:w="543" w:type="pct"/>
          </w:tcPr>
          <w:p w14:paraId="6FDE3134" w14:textId="3C44F55D" w:rsidR="001A0FED" w:rsidRDefault="001A0FED" w:rsidP="007B5F34">
            <w:pPr>
              <w:pStyle w:val="CTable10pt"/>
            </w:pPr>
            <w:r>
              <w:t>22</w:t>
            </w:r>
          </w:p>
        </w:tc>
        <w:tc>
          <w:tcPr>
            <w:tcW w:w="487" w:type="pct"/>
          </w:tcPr>
          <w:p w14:paraId="3A1295EC" w14:textId="7267FD0E" w:rsidR="001A0FED" w:rsidRDefault="001A0FED" w:rsidP="007B5F34">
            <w:pPr>
              <w:pStyle w:val="CTable10pt"/>
            </w:pPr>
            <w:r>
              <w:t>23</w:t>
            </w:r>
          </w:p>
        </w:tc>
        <w:tc>
          <w:tcPr>
            <w:tcW w:w="471" w:type="pct"/>
          </w:tcPr>
          <w:p w14:paraId="2E50BACE" w14:textId="41BBCB41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95" w:type="pct"/>
          </w:tcPr>
          <w:p w14:paraId="0EF83E77" w14:textId="5C714D4F" w:rsidR="001A0FED" w:rsidRDefault="001A0FED" w:rsidP="007B5F34">
            <w:pPr>
              <w:pStyle w:val="CTable10pt"/>
            </w:pPr>
            <w:r>
              <w:t>2</w:t>
            </w:r>
          </w:p>
        </w:tc>
        <w:tc>
          <w:tcPr>
            <w:tcW w:w="535" w:type="pct"/>
          </w:tcPr>
          <w:p w14:paraId="4100DFDC" w14:textId="4EA29B4A" w:rsidR="001A0FED" w:rsidRDefault="001A0FED" w:rsidP="007B5F34">
            <w:pPr>
              <w:pStyle w:val="CTable10pt"/>
            </w:pPr>
            <w:r>
              <w:t>10</w:t>
            </w:r>
          </w:p>
        </w:tc>
        <w:tc>
          <w:tcPr>
            <w:tcW w:w="423" w:type="pct"/>
          </w:tcPr>
          <w:p w14:paraId="54361CC1" w14:textId="4F2C5321" w:rsidR="001A0FED" w:rsidRDefault="001A0FED" w:rsidP="007B5F34">
            <w:pPr>
              <w:pStyle w:val="CTable10pt"/>
            </w:pPr>
            <w:r>
              <w:t>2</w:t>
            </w:r>
          </w:p>
        </w:tc>
        <w:tc>
          <w:tcPr>
            <w:tcW w:w="440" w:type="pct"/>
          </w:tcPr>
          <w:p w14:paraId="04661279" w14:textId="727E0362" w:rsidR="001A0FED" w:rsidRDefault="001A0FED" w:rsidP="007B5F34">
            <w:pPr>
              <w:pStyle w:val="CTable10pt"/>
            </w:pPr>
            <w:r>
              <w:t>9</w:t>
            </w:r>
          </w:p>
        </w:tc>
      </w:tr>
      <w:tr w:rsidR="001A0FED" w14:paraId="76CD519A" w14:textId="5ADF650D" w:rsidTr="00F676BB">
        <w:tc>
          <w:tcPr>
            <w:tcW w:w="1053" w:type="pct"/>
          </w:tcPr>
          <w:p w14:paraId="1CAB70A2" w14:textId="34D2E8EA" w:rsidR="001A0FED" w:rsidRDefault="001A0FED" w:rsidP="007B5F34">
            <w:pPr>
              <w:pStyle w:val="CTable10pt"/>
            </w:pPr>
            <w:r w:rsidRPr="0071283F">
              <w:t>Chongqing Hospital of Traditional Chinese Medicine</w:t>
            </w:r>
          </w:p>
        </w:tc>
        <w:tc>
          <w:tcPr>
            <w:tcW w:w="553" w:type="pct"/>
          </w:tcPr>
          <w:p w14:paraId="7914F2B0" w14:textId="5C126474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543" w:type="pct"/>
          </w:tcPr>
          <w:p w14:paraId="780CB21E" w14:textId="7119A977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487" w:type="pct"/>
          </w:tcPr>
          <w:p w14:paraId="1A1A1CBD" w14:textId="5FB9BBFB" w:rsidR="001A0FED" w:rsidRDefault="001A0FED" w:rsidP="007B5F34">
            <w:pPr>
              <w:pStyle w:val="CTable10pt"/>
            </w:pPr>
            <w:r>
              <w:t>19</w:t>
            </w:r>
          </w:p>
        </w:tc>
        <w:tc>
          <w:tcPr>
            <w:tcW w:w="471" w:type="pct"/>
          </w:tcPr>
          <w:p w14:paraId="33C1E3E2" w14:textId="6754C41B" w:rsidR="001A0FED" w:rsidRDefault="001A0FED" w:rsidP="007B5F34">
            <w:pPr>
              <w:pStyle w:val="CTable10pt"/>
            </w:pPr>
            <w:r>
              <w:t>5</w:t>
            </w:r>
          </w:p>
        </w:tc>
        <w:tc>
          <w:tcPr>
            <w:tcW w:w="495" w:type="pct"/>
          </w:tcPr>
          <w:p w14:paraId="45632FD5" w14:textId="39F4233D" w:rsidR="001A0FED" w:rsidRDefault="001A0FED" w:rsidP="007B5F34">
            <w:pPr>
              <w:pStyle w:val="CTable10pt"/>
            </w:pPr>
            <w:r>
              <w:t>9</w:t>
            </w:r>
          </w:p>
        </w:tc>
        <w:tc>
          <w:tcPr>
            <w:tcW w:w="535" w:type="pct"/>
          </w:tcPr>
          <w:p w14:paraId="58BF3C25" w14:textId="65F8B66C" w:rsidR="001A0FED" w:rsidRDefault="001A0FED" w:rsidP="007B5F34">
            <w:pPr>
              <w:pStyle w:val="CTable10pt"/>
            </w:pPr>
            <w:r>
              <w:t>4</w:t>
            </w:r>
          </w:p>
        </w:tc>
        <w:tc>
          <w:tcPr>
            <w:tcW w:w="423" w:type="pct"/>
          </w:tcPr>
          <w:p w14:paraId="22E64241" w14:textId="117B3038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40" w:type="pct"/>
          </w:tcPr>
          <w:p w14:paraId="47348D4C" w14:textId="3DF585CC" w:rsidR="001A0FED" w:rsidRDefault="001A0FED" w:rsidP="007B5F34">
            <w:pPr>
              <w:pStyle w:val="CTable10pt"/>
            </w:pPr>
            <w:r>
              <w:t>1</w:t>
            </w:r>
          </w:p>
        </w:tc>
      </w:tr>
      <w:tr w:rsidR="001A0FED" w14:paraId="1DE1A3E7" w14:textId="461D73D3" w:rsidTr="00F676BB">
        <w:tc>
          <w:tcPr>
            <w:tcW w:w="1053" w:type="pct"/>
            <w:tcBorders>
              <w:bottom w:val="single" w:sz="4" w:space="0" w:color="auto"/>
            </w:tcBorders>
          </w:tcPr>
          <w:p w14:paraId="56618FEC" w14:textId="3BB6CC19" w:rsidR="001A0FED" w:rsidRDefault="001A0FED" w:rsidP="007B5F34">
            <w:pPr>
              <w:pStyle w:val="CTable10pt"/>
            </w:pPr>
            <w:r w:rsidRPr="0071283F">
              <w:t>The First Hospital of Hunan University of Chinese Medicine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7DB2ED7" w14:textId="73622276" w:rsidR="001A0FED" w:rsidRDefault="001A0FED" w:rsidP="007B5F34">
            <w:pPr>
              <w:pStyle w:val="CTable10pt"/>
            </w:pPr>
            <w:r>
              <w:t>15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EA0F3B4" w14:textId="6BDD0EB7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6FB21522" w14:textId="4CEFBA53" w:rsidR="001A0FED" w:rsidRDefault="001A0FED" w:rsidP="007B5F34">
            <w:pPr>
              <w:pStyle w:val="CTable10pt"/>
            </w:pPr>
            <w:r>
              <w:t>12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0DE3B3B6" w14:textId="0F1AB875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64FE8FF4" w14:textId="0F230FB6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16F3833" w14:textId="095BDBF3" w:rsidR="001A0FED" w:rsidRDefault="001A0FED" w:rsidP="007B5F34">
            <w:pPr>
              <w:pStyle w:val="CTable10pt"/>
            </w:pPr>
            <w:r>
              <w:t>0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B4D39D8" w14:textId="2411A796" w:rsidR="001A0FED" w:rsidRDefault="001A0FED" w:rsidP="007B5F34">
            <w:pPr>
              <w:pStyle w:val="CTable10pt"/>
            </w:pPr>
            <w:r>
              <w:t>1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72F14FF9" w14:textId="244422F5" w:rsidR="001A0FED" w:rsidRDefault="001A0FED" w:rsidP="007B5F34">
            <w:pPr>
              <w:pStyle w:val="CTable10pt"/>
            </w:pPr>
            <w:r>
              <w:t>11</w:t>
            </w:r>
          </w:p>
        </w:tc>
      </w:tr>
      <w:tr w:rsidR="001A0FED" w14:paraId="3419EC25" w14:textId="77777777" w:rsidTr="00F676BB"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049BA299" w14:textId="6F0B9188" w:rsidR="001A0FED" w:rsidRPr="0071283F" w:rsidRDefault="001A0FED" w:rsidP="007B5F34">
            <w:pPr>
              <w:pStyle w:val="CTable10pt"/>
            </w:pPr>
            <w:r>
              <w:t>In total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1B97B48" w14:textId="3BCE1F39" w:rsidR="001A0FED" w:rsidRDefault="001A0FED" w:rsidP="007B5F34">
            <w:pPr>
              <w:pStyle w:val="CTable10pt"/>
            </w:pPr>
            <w:r>
              <w:t>633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23BB5FBC" w14:textId="596A6EC5" w:rsidR="001A0FED" w:rsidRDefault="001A0FED" w:rsidP="007B5F34">
            <w:pPr>
              <w:pStyle w:val="CTable10pt"/>
            </w:pPr>
            <w:r>
              <w:t>62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66547C52" w14:textId="29FB5B56" w:rsidR="001A0FED" w:rsidRDefault="001A0FED" w:rsidP="007B5F34">
            <w:pPr>
              <w:pStyle w:val="CTable10pt"/>
            </w:pPr>
            <w:r>
              <w:t>964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52324B80" w14:textId="2632744C" w:rsidR="001A0FED" w:rsidRDefault="001A0FED" w:rsidP="007B5F34">
            <w:pPr>
              <w:pStyle w:val="CTable10pt"/>
            </w:pPr>
            <w:r>
              <w:t>131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E87550C" w14:textId="6D4A73DD" w:rsidR="001A0FED" w:rsidRDefault="001A0FED" w:rsidP="007B5F34">
            <w:pPr>
              <w:pStyle w:val="CTable10pt"/>
            </w:pPr>
            <w:r>
              <w:t>238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58D6AE9C" w14:textId="46A3AEBB" w:rsidR="001A0FED" w:rsidRDefault="001A0FED" w:rsidP="007B5F34">
            <w:pPr>
              <w:pStyle w:val="CTable10pt"/>
            </w:pPr>
            <w:r>
              <w:t>29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EF57D40" w14:textId="45F2E83F" w:rsidR="001A0FED" w:rsidRDefault="001A0FED" w:rsidP="007B5F34">
            <w:pPr>
              <w:pStyle w:val="CTable10pt"/>
            </w:pPr>
            <w:r>
              <w:t>12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AD2CD46" w14:textId="35989666" w:rsidR="001A0FED" w:rsidRDefault="001A0FED" w:rsidP="007B5F34">
            <w:pPr>
              <w:pStyle w:val="CTable10pt"/>
            </w:pPr>
            <w:r>
              <w:t>175</w:t>
            </w:r>
          </w:p>
        </w:tc>
      </w:tr>
    </w:tbl>
    <w:p w14:paraId="1CD68C9C" w14:textId="77777777" w:rsidR="001802A4" w:rsidRDefault="001802A4" w:rsidP="00F35064">
      <w:pPr>
        <w:pStyle w:val="CBodytext"/>
      </w:pPr>
    </w:p>
    <w:sectPr w:rsidR="001802A4" w:rsidSect="007B5F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00202"/>
    <w:multiLevelType w:val="multilevel"/>
    <w:tmpl w:val="85849BE8"/>
    <w:lvl w:ilvl="0">
      <w:start w:val="5"/>
      <w:numFmt w:val="decimal"/>
      <w:pStyle w:val="CChaptertitle"/>
      <w:lvlText w:val="Chapter %1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35FF3B84"/>
    <w:multiLevelType w:val="multilevel"/>
    <w:tmpl w:val="1034FB58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CHeading1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CHeading2"/>
      <w:suff w:val="space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CHeading3"/>
      <w:suff w:val="space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suff w:val="space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48"/>
    <w:rsid w:val="000B4E76"/>
    <w:rsid w:val="000C138B"/>
    <w:rsid w:val="001802A4"/>
    <w:rsid w:val="001A0FED"/>
    <w:rsid w:val="001C23CA"/>
    <w:rsid w:val="00503A62"/>
    <w:rsid w:val="00710890"/>
    <w:rsid w:val="0071283F"/>
    <w:rsid w:val="007B5F34"/>
    <w:rsid w:val="00854A4C"/>
    <w:rsid w:val="00993D17"/>
    <w:rsid w:val="00A05E67"/>
    <w:rsid w:val="00A122DF"/>
    <w:rsid w:val="00A151C0"/>
    <w:rsid w:val="00B6438A"/>
    <w:rsid w:val="00D546EF"/>
    <w:rsid w:val="00D60674"/>
    <w:rsid w:val="00DC4F48"/>
    <w:rsid w:val="00E40E14"/>
    <w:rsid w:val="00E97D88"/>
    <w:rsid w:val="00F0091B"/>
    <w:rsid w:val="00F15832"/>
    <w:rsid w:val="00F35064"/>
    <w:rsid w:val="00F676BB"/>
    <w:rsid w:val="00FF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F808"/>
  <w15:chartTrackingRefBased/>
  <w15:docId w15:val="{6A20F29D-E6B3-4A5C-8B90-E14818D4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E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odytext">
    <w:name w:val="C Body text"/>
    <w:basedOn w:val="Normal"/>
    <w:qFormat/>
    <w:rsid w:val="00A05E67"/>
    <w:pPr>
      <w:spacing w:before="240" w:after="240" w:line="360" w:lineRule="auto"/>
    </w:pPr>
    <w:rPr>
      <w:rFonts w:ascii="Times New Roman" w:hAnsi="Times New Roman"/>
      <w:kern w:val="2"/>
      <w:sz w:val="24"/>
    </w:rPr>
  </w:style>
  <w:style w:type="paragraph" w:customStyle="1" w:styleId="CChaptertitle">
    <w:name w:val="C Chapter title"/>
    <w:basedOn w:val="NoSpacing"/>
    <w:qFormat/>
    <w:rsid w:val="00A05E67"/>
    <w:pPr>
      <w:keepNext/>
      <w:keepLines/>
      <w:widowControl w:val="0"/>
      <w:numPr>
        <w:numId w:val="1"/>
      </w:numPr>
      <w:spacing w:before="480" w:after="48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kern w:val="2"/>
      <w:sz w:val="32"/>
      <w:szCs w:val="32"/>
    </w:rPr>
  </w:style>
  <w:style w:type="paragraph" w:styleId="NoSpacing">
    <w:name w:val="No Spacing"/>
    <w:uiPriority w:val="1"/>
    <w:qFormat/>
    <w:rsid w:val="00A05E67"/>
    <w:pPr>
      <w:spacing w:after="0" w:line="240" w:lineRule="auto"/>
    </w:pPr>
  </w:style>
  <w:style w:type="paragraph" w:customStyle="1" w:styleId="CFigure10pt">
    <w:name w:val="C Figure 10pt"/>
    <w:basedOn w:val="Normal"/>
    <w:qFormat/>
    <w:rsid w:val="00A05E67"/>
    <w:pPr>
      <w:widowControl w:val="0"/>
      <w:spacing w:after="0" w:line="240" w:lineRule="auto"/>
      <w:jc w:val="center"/>
    </w:pPr>
    <w:rPr>
      <w:rFonts w:ascii="Arial" w:hAnsi="Arial"/>
      <w:kern w:val="2"/>
      <w:sz w:val="20"/>
    </w:rPr>
  </w:style>
  <w:style w:type="paragraph" w:customStyle="1" w:styleId="CFigurecaption">
    <w:name w:val="C Figure caption"/>
    <w:basedOn w:val="Caption"/>
    <w:qFormat/>
    <w:rsid w:val="00A05E67"/>
    <w:pPr>
      <w:keepNext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05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Table10pt">
    <w:name w:val="C Table 10pt"/>
    <w:basedOn w:val="Normal"/>
    <w:qFormat/>
    <w:rsid w:val="00A05E67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0"/>
      <w:szCs w:val="20"/>
    </w:rPr>
  </w:style>
  <w:style w:type="paragraph" w:customStyle="1" w:styleId="CFigureorTablenote">
    <w:name w:val="C Figure or Table note"/>
    <w:basedOn w:val="CTable10pt"/>
    <w:qFormat/>
    <w:rsid w:val="00A05E67"/>
  </w:style>
  <w:style w:type="paragraph" w:customStyle="1" w:styleId="CFigurewithnote">
    <w:name w:val="C Figure with note"/>
    <w:basedOn w:val="CTable10pt"/>
    <w:qFormat/>
    <w:rsid w:val="00A05E67"/>
    <w:rPr>
      <w:b/>
      <w:sz w:val="24"/>
    </w:rPr>
  </w:style>
  <w:style w:type="paragraph" w:customStyle="1" w:styleId="CHeading1">
    <w:name w:val="C Heading 1"/>
    <w:basedOn w:val="NoSpacing"/>
    <w:qFormat/>
    <w:rsid w:val="00A05E67"/>
    <w:pPr>
      <w:keepNext/>
      <w:keepLines/>
      <w:widowControl w:val="0"/>
      <w:numPr>
        <w:ilvl w:val="1"/>
        <w:numId w:val="4"/>
      </w:numPr>
      <w:spacing w:before="240" w:after="240" w:line="360" w:lineRule="auto"/>
      <w:contextualSpacing/>
      <w:outlineLvl w:val="0"/>
    </w:pPr>
    <w:rPr>
      <w:rFonts w:ascii="Times New Roman" w:eastAsiaTheme="majorEastAsia" w:hAnsi="Times New Roman" w:cstheme="majorBidi"/>
      <w:b/>
      <w:kern w:val="2"/>
      <w:sz w:val="28"/>
      <w:szCs w:val="32"/>
    </w:rPr>
  </w:style>
  <w:style w:type="paragraph" w:customStyle="1" w:styleId="CHeading2">
    <w:name w:val="C Heading 2"/>
    <w:basedOn w:val="Heading2"/>
    <w:qFormat/>
    <w:rsid w:val="00A05E67"/>
    <w:pPr>
      <w:widowControl w:val="0"/>
      <w:numPr>
        <w:ilvl w:val="2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E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eading3">
    <w:name w:val="C Heading 3"/>
    <w:basedOn w:val="Heading3"/>
    <w:qFormat/>
    <w:rsid w:val="00A05E67"/>
    <w:pPr>
      <w:widowControl w:val="0"/>
      <w:numPr>
        <w:ilvl w:val="3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Reference">
    <w:name w:val="C Reference"/>
    <w:basedOn w:val="Heading1"/>
    <w:qFormat/>
    <w:rsid w:val="00A05E67"/>
    <w:pPr>
      <w:widowControl w:val="0"/>
      <w:spacing w:after="240" w:line="360" w:lineRule="auto"/>
      <w:ind w:left="357" w:hanging="357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5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Tablecaption">
    <w:name w:val="C Table caption"/>
    <w:basedOn w:val="Caption"/>
    <w:qFormat/>
    <w:rsid w:val="00A05E67"/>
    <w:pPr>
      <w:keepNext/>
      <w:keepLines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  <w:szCs w:val="20"/>
    </w:rPr>
  </w:style>
  <w:style w:type="table" w:styleId="TableGrid">
    <w:name w:val="Table Grid"/>
    <w:basedOn w:val="TableNormal"/>
    <w:uiPriority w:val="39"/>
    <w:rsid w:val="00710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1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3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Qianqian Guo</cp:lastModifiedBy>
  <cp:revision>13</cp:revision>
  <cp:lastPrinted>2022-03-28T08:10:00Z</cp:lastPrinted>
  <dcterms:created xsi:type="dcterms:W3CDTF">2022-03-22T07:20:00Z</dcterms:created>
  <dcterms:modified xsi:type="dcterms:W3CDTF">2022-06-07T02:28:00Z</dcterms:modified>
</cp:coreProperties>
</file>